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9878C" w14:textId="702E9DF6" w:rsidR="00DE3205" w:rsidRPr="00F23735" w:rsidRDefault="00DE3205" w:rsidP="00600B40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F237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0B40" w:rsidRPr="00F23735">
        <w:rPr>
          <w:rFonts w:ascii="Times New Roman" w:hAnsi="Times New Roman" w:cs="Times New Roman"/>
          <w:sz w:val="24"/>
          <w:lang w:val="en-GB"/>
        </w:rPr>
        <w:t>Characteristics of the population stratified according to gender.</w:t>
      </w:r>
    </w:p>
    <w:tbl>
      <w:tblPr>
        <w:tblStyle w:val="TableGrid"/>
        <w:tblW w:w="3951" w:type="pct"/>
        <w:tblLayout w:type="fixed"/>
        <w:tblLook w:val="04A0" w:firstRow="1" w:lastRow="0" w:firstColumn="1" w:lastColumn="0" w:noHBand="0" w:noVBand="1"/>
      </w:tblPr>
      <w:tblGrid>
        <w:gridCol w:w="2823"/>
        <w:gridCol w:w="1829"/>
        <w:gridCol w:w="1824"/>
        <w:gridCol w:w="1132"/>
      </w:tblGrid>
      <w:tr w:rsidR="00F23735" w:rsidRPr="00F23735" w14:paraId="61B7C325" w14:textId="77777777" w:rsidTr="00047411">
        <w:trPr>
          <w:trHeight w:val="288"/>
        </w:trPr>
        <w:tc>
          <w:tcPr>
            <w:tcW w:w="1855" w:type="pct"/>
            <w:tcBorders>
              <w:bottom w:val="single" w:sz="4" w:space="0" w:color="auto"/>
            </w:tcBorders>
            <w:noWrap/>
            <w:hideMark/>
          </w:tcPr>
          <w:p w14:paraId="27A589C3" w14:textId="77777777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90061738"/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haracteristics 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14:paraId="48AE50F3" w14:textId="2DB9D56E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</w:t>
            </w:r>
          </w:p>
          <w:p w14:paraId="6264449B" w14:textId="24100AA8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87)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3BA8CF57" w14:textId="3C4A2F3F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  <w:p w14:paraId="35DF7637" w14:textId="5777E5DB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 49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58C6E7CF" w14:textId="77777777" w:rsidR="00CA40FF" w:rsidRPr="00F23735" w:rsidRDefault="00CA40FF" w:rsidP="00F519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g.</w:t>
            </w:r>
          </w:p>
        </w:tc>
      </w:tr>
      <w:tr w:rsidR="00F23735" w:rsidRPr="00F23735" w14:paraId="3ABAB14D" w14:textId="77777777" w:rsidTr="00047411">
        <w:trPr>
          <w:trHeight w:val="288"/>
        </w:trPr>
        <w:tc>
          <w:tcPr>
            <w:tcW w:w="1855" w:type="pct"/>
            <w:tcBorders>
              <w:bottom w:val="nil"/>
            </w:tcBorders>
            <w:noWrap/>
            <w:hideMark/>
          </w:tcPr>
          <w:p w14:paraId="0D7382CA" w14:textId="472D5DB2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years)</w:t>
            </w:r>
          </w:p>
        </w:tc>
        <w:tc>
          <w:tcPr>
            <w:tcW w:w="1202" w:type="pct"/>
            <w:tcBorders>
              <w:bottom w:val="nil"/>
            </w:tcBorders>
          </w:tcPr>
          <w:p w14:paraId="2E1CE0EA" w14:textId="68700F27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69-80)</w:t>
            </w:r>
          </w:p>
        </w:tc>
        <w:tc>
          <w:tcPr>
            <w:tcW w:w="1199" w:type="pct"/>
            <w:tcBorders>
              <w:bottom w:val="nil"/>
            </w:tcBorders>
          </w:tcPr>
          <w:p w14:paraId="24ED4CDF" w14:textId="21861347" w:rsidR="00CA40FF" w:rsidRPr="00F23735" w:rsidRDefault="00ED5B45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(71-82)</w:t>
            </w:r>
          </w:p>
        </w:tc>
        <w:tc>
          <w:tcPr>
            <w:tcW w:w="744" w:type="pct"/>
            <w:tcBorders>
              <w:bottom w:val="nil"/>
            </w:tcBorders>
          </w:tcPr>
          <w:p w14:paraId="3EAAD503" w14:textId="29090C6A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374B3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263E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</w:tr>
      <w:tr w:rsidR="00F23735" w:rsidRPr="00F23735" w14:paraId="199F7B7B" w14:textId="77777777" w:rsidTr="00047411">
        <w:trPr>
          <w:trHeight w:val="324"/>
        </w:trPr>
        <w:tc>
          <w:tcPr>
            <w:tcW w:w="18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E78347" w14:textId="38B8E299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Kg/m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  <w:lang w:val="en-GB"/>
              </w:rPr>
              <w:t>2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42F12BE6" w14:textId="1617377A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392DE11C" w14:textId="59F3C34A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1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3021BEBF" w14:textId="310BD852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F23735" w:rsidRPr="00F23735" w14:paraId="6A38BD02" w14:textId="77777777" w:rsidTr="00047411">
        <w:trPr>
          <w:trHeight w:val="324"/>
        </w:trPr>
        <w:tc>
          <w:tcPr>
            <w:tcW w:w="1855" w:type="pct"/>
            <w:tcBorders>
              <w:top w:val="single" w:sz="4" w:space="0" w:color="auto"/>
              <w:bottom w:val="nil"/>
            </w:tcBorders>
            <w:noWrap/>
          </w:tcPr>
          <w:p w14:paraId="398294E1" w14:textId="27D9E82B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globin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g/dL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60917299" w14:textId="098DEF9F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</w:tcPr>
          <w:p w14:paraId="46E64461" w14:textId="40A42E9F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0ADA0D31" w14:textId="1719E80D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</w:tr>
      <w:tr w:rsidR="00F23735" w:rsidRPr="00F23735" w14:paraId="26B9B628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3099F43A" w14:textId="68B2C9CE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mL/min/1.73m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  <w:lang w:val="en-GB"/>
              </w:rPr>
              <w:t>2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011382E0" w14:textId="4A87BD5E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5 (47-82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649074CF" w14:textId="58177BFE" w:rsidR="00CA40FF" w:rsidRPr="00F23735" w:rsidRDefault="00ED5B45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45-81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4DE1433" w14:textId="4D852EF4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263E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4</w:t>
            </w:r>
          </w:p>
        </w:tc>
      </w:tr>
      <w:tr w:rsidR="00F23735" w:rsidRPr="00F23735" w14:paraId="4C2D06A7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7A2281" w14:textId="6DAC7244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protein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g/dL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0D86AE4C" w14:textId="5BE35ECA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02D95448" w14:textId="3B52582F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7</w:t>
            </w:r>
            <w:r w:rsidR="009C329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66830A3F" w14:textId="135C8AC9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3</w:t>
            </w:r>
          </w:p>
        </w:tc>
      </w:tr>
      <w:tr w:rsidR="00F23735" w:rsidRPr="00F23735" w14:paraId="148DA7FF" w14:textId="77777777" w:rsidTr="00047411">
        <w:trPr>
          <w:trHeight w:val="288"/>
        </w:trPr>
        <w:tc>
          <w:tcPr>
            <w:tcW w:w="18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435362" w14:textId="1D1580D8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SE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30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326D6C37" w14:textId="7AE1C054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(22.5-27)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</w:tcPr>
          <w:p w14:paraId="2ADD3D0B" w14:textId="102EC3C3" w:rsidR="00CA40FF" w:rsidRPr="00F23735" w:rsidRDefault="00ED5B45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D0DC2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 (</w:t>
            </w:r>
            <w:r w:rsidR="002D0DC2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-26.5)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047B9848" w14:textId="3E6C3866" w:rsidR="00CA40FF" w:rsidRPr="00F23735" w:rsidRDefault="000F5A56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0263E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</w:tr>
      <w:tr w:rsidR="00F23735" w:rsidRPr="00F23735" w14:paraId="2A7821B1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5FFF7AF8" w14:textId="3A3E79FB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L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6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6B00A8CC" w14:textId="2A17D543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5-6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13588303" w14:textId="61B54734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-6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5A6C8F4" w14:textId="079BC2CA" w:rsidR="00CA40FF" w:rsidRPr="00F23735" w:rsidRDefault="000F5A56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263E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F23735" w:rsidRPr="00F23735" w14:paraId="5CBDD5D4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765AD640" w14:textId="73D4D73D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DL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8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7235AA18" w14:textId="0F8244AC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-8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0FCB52C2" w14:textId="4E597B72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-8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6328FA8" w14:textId="5DC70886" w:rsidR="00CA40FF" w:rsidRPr="00F23735" w:rsidRDefault="000F5A56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6</w:t>
            </w:r>
          </w:p>
        </w:tc>
      </w:tr>
      <w:tr w:rsidR="00F23735" w:rsidRPr="00F23735" w14:paraId="36F9E5E4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7E8B6A8D" w14:textId="0E04376E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MA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28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66215E58" w14:textId="7F5FD9AD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0-28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92D3654" w14:textId="6CD010DA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13-25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689FE9F" w14:textId="7D8C619F" w:rsidR="00CA40FF" w:rsidRPr="00F23735" w:rsidRDefault="00EC6F69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23735" w:rsidRPr="00F23735" w14:paraId="50B56250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767DD0CB" w14:textId="0BA880D5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B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12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06AD30FA" w14:textId="1EC524D2" w:rsidR="00CA40FF" w:rsidRPr="00F23735" w:rsidRDefault="00044D5E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7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3D3C9E91" w14:textId="7267F16B" w:rsidR="00CA40FF" w:rsidRPr="00F23735" w:rsidRDefault="00044D5E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9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99BFFE9" w14:textId="0D8A1158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23735" w:rsidRPr="00F23735" w14:paraId="528752E2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0A32CEC8" w14:textId="286B7473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A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30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0536A27A" w14:textId="2C467ECE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 (19.5-25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1C03CA42" w14:textId="7BD88F04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18-24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87318B2" w14:textId="1D9DEF3A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  <w:tr w:rsidR="00F23735" w:rsidRPr="00F23735" w14:paraId="0579D813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4D395F6B" w14:textId="5A633508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S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n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1E691162" w14:textId="46F08203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3FCCA4FC" w14:textId="167BB749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8E21CDB" w14:textId="71113AEC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</w:t>
            </w:r>
          </w:p>
        </w:tc>
      </w:tr>
      <w:tr w:rsidR="00F23735" w:rsidRPr="00F23735" w14:paraId="12F46716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</w:tcPr>
          <w:p w14:paraId="2A18B2FA" w14:textId="2AF662F4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drugs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n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09DEC54C" w14:textId="04AAC654" w:rsidR="00CA40FF" w:rsidRPr="00F23735" w:rsidRDefault="00044D5E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243A098" w14:textId="045A7F0C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.8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774B299" w14:textId="607125A8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</w:t>
            </w:r>
          </w:p>
        </w:tc>
      </w:tr>
      <w:tr w:rsidR="00F23735" w:rsidRPr="00F23735" w14:paraId="5769A22C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791D41C2" w14:textId="31B42021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E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n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64534319" w14:textId="5A879B6B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40-130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6941F4B7" w14:textId="04168370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 (17.5-123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255FA22" w14:textId="1F58553D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</w:tr>
      <w:tr w:rsidR="00F23735" w:rsidRPr="00F23735" w14:paraId="7CDBC4CC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5266F9FC" w14:textId="5750256E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Support Score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17</w:t>
            </w:r>
            <w:r w:rsidR="00A148DA"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00FF402F" w14:textId="1432F641" w:rsidR="00CA40FF" w:rsidRPr="00F23735" w:rsidRDefault="00044D5E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5B4DEAD8" w14:textId="12C782D2" w:rsidR="00CA40FF" w:rsidRPr="00F23735" w:rsidRDefault="00044D5E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7373AE8" w14:textId="1ACABD5C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</w:tr>
      <w:tr w:rsidR="00F23735" w:rsidRPr="00F23735" w14:paraId="6E2085C2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</w:tcPr>
          <w:p w14:paraId="7563E22F" w14:textId="493EE576" w:rsidR="00CA40FF" w:rsidRPr="00F23735" w:rsidRDefault="00CA40FF" w:rsidP="00EC6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p Strength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kg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70E096C7" w14:textId="566937E5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374B3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374B3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F374B3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0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73054807" w14:textId="7B63422E" w:rsidR="00CA40FF" w:rsidRPr="00F23735" w:rsidRDefault="00F374B3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CA91893" w14:textId="04C804C2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7</w:t>
            </w:r>
          </w:p>
        </w:tc>
      </w:tr>
      <w:tr w:rsidR="00F23735" w:rsidRPr="00F23735" w14:paraId="5A689EAA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4E1921" w14:textId="0CF5A9E6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/1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5E8E5407" w14:textId="7EF16AA8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05086749"/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47A11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</w:t>
            </w:r>
            <w:bookmarkEnd w:id="1"/>
            <w:r w:rsidR="00047A11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-0.42)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153A7207" w14:textId="2D6A8134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25-0.51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7E353614" w14:textId="086B4B44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23735" w:rsidRPr="00F23735" w14:paraId="3A6E5DEA" w14:textId="77777777" w:rsidTr="00047411">
        <w:trPr>
          <w:trHeight w:val="288"/>
        </w:trPr>
        <w:tc>
          <w:tcPr>
            <w:tcW w:w="18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72B4637" w14:textId="4783A1B7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tus femoris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mm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1F77AB84" w14:textId="5F8C4CD0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4.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</w:tcPr>
          <w:p w14:paraId="4CFBB6C0" w14:textId="347A0974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044D5E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6F9ECEBF" w14:textId="17331971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</w:t>
            </w:r>
            <w:r w:rsidR="000F5A56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F23735" w:rsidRPr="00F23735" w14:paraId="66634616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37159C78" w14:textId="042F4FF0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stus intermedius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mm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21BBE95E" w14:textId="003FDFA7" w:rsidR="00CA40FF" w:rsidRPr="00F23735" w:rsidRDefault="00A148DA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(9.8-16.9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0F48793" w14:textId="3BFC0DF9" w:rsidR="00CA40FF" w:rsidRPr="00F23735" w:rsidRDefault="002D0DC2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 (8.1-14.2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001F6BC" w14:textId="1E63BE33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23735" w:rsidRPr="00F23735" w14:paraId="588E7904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nil"/>
            </w:tcBorders>
            <w:noWrap/>
            <w:hideMark/>
          </w:tcPr>
          <w:p w14:paraId="439D330F" w14:textId="1A6DC9E6" w:rsidR="00CA40FF" w:rsidRPr="00F23735" w:rsidRDefault="00CA40FF" w:rsidP="00EC6F69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r w:rsidR="00EC6F69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mm)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61944F13" w14:textId="37A43D0C" w:rsidR="00CA40FF" w:rsidRPr="00F23735" w:rsidRDefault="00A148DA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 (24.6-37.9)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11AA8571" w14:textId="34767E73" w:rsidR="00CA40FF" w:rsidRPr="00F23735" w:rsidRDefault="00F374B3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D0DC2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0.9-29.6)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5CDF074" w14:textId="73845C34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23735" w:rsidRPr="00F23735" w14:paraId="408BD8BA" w14:textId="77777777" w:rsidTr="00047411">
        <w:trPr>
          <w:trHeight w:val="288"/>
        </w:trPr>
        <w:tc>
          <w:tcPr>
            <w:tcW w:w="18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C5775A" w14:textId="2F2F4F68" w:rsidR="00CA40FF" w:rsidRPr="00F23735" w:rsidRDefault="00CA40FF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cutaneous fat </w:t>
            </w:r>
            <w:r w:rsidRPr="00F23735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GB"/>
              </w:rPr>
              <w:t>(mm)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5710F2DC" w14:textId="3D35BF3C" w:rsidR="00CA40FF" w:rsidRPr="00F23735" w:rsidRDefault="00A148DA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 (6.6-13)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4041B5C4" w14:textId="4EAC7BAE" w:rsidR="00CA40FF" w:rsidRPr="00F23735" w:rsidRDefault="00047A11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2.5-23.5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33E703DC" w14:textId="37D22124" w:rsidR="00CA40FF" w:rsidRPr="00F23735" w:rsidRDefault="000F5A56" w:rsidP="00F519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CA40FF"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3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</w:tbl>
    <w:bookmarkEnd w:id="0"/>
    <w:p w14:paraId="15924674" w14:textId="5842E83A" w:rsidR="00DE3205" w:rsidRPr="00F23735" w:rsidRDefault="00600B40" w:rsidP="00600B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3735">
        <w:rPr>
          <w:rFonts w:ascii="Times New Roman" w:hAnsi="Times New Roman" w:cs="Times New Roman"/>
          <w:sz w:val="24"/>
          <w:lang w:val="en-GB"/>
        </w:rPr>
        <w:t>BADL, Basic Activity of Daily Living; BMI: Body Mass Index; CIRS, Cumulative Illness Rating Scale; eGFR, estimated Glomerular Filtration Rate (according to CKD-EPI formula); FI, Frailty Index; IADL, Instrumental Activity of Daily Living; MMSE, Mini Mental State Examination; MNA, Mini Nutritional Assessment; MT, Muscle Thickness (vastus intermedius plus rectus femoris); PASE, Physical Activity Scale for the Elderly; POMA, Tinetti’s Performance Oriented Mobility Assessment; SD, Standard Deviation; SPPB, Short Performance Physical Battery.</w:t>
      </w:r>
    </w:p>
    <w:p w14:paraId="2B43849B" w14:textId="77777777" w:rsidR="00600B40" w:rsidRPr="00F23735" w:rsidRDefault="00600B40" w:rsidP="00C2205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3360D4" w14:textId="77777777" w:rsidR="009E194C" w:rsidRPr="00F23735" w:rsidRDefault="009E194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B09FF50" w14:textId="72D66D7E" w:rsidR="00C2205B" w:rsidRPr="00F23735" w:rsidRDefault="00FB2CC2" w:rsidP="00C2205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E3205"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E56D4C" w:rsidRPr="00F237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D4C" w:rsidRPr="00F23735">
        <w:rPr>
          <w:rFonts w:ascii="Times New Roman" w:hAnsi="Times New Roman" w:cs="Times New Roman"/>
          <w:sz w:val="24"/>
          <w:lang w:val="en-GB"/>
        </w:rPr>
        <w:t xml:space="preserve">Association </w:t>
      </w:r>
      <w:r w:rsidR="00C7200D" w:rsidRPr="00F23735">
        <w:rPr>
          <w:rFonts w:ascii="Times New Roman" w:hAnsi="Times New Roman" w:cs="Times New Roman"/>
          <w:sz w:val="24"/>
          <w:lang w:val="en-GB"/>
        </w:rPr>
        <w:t>of MT and age with</w:t>
      </w:r>
      <w:r w:rsidR="00E56D4C" w:rsidRPr="00F23735">
        <w:rPr>
          <w:rFonts w:ascii="Times New Roman" w:hAnsi="Times New Roman" w:cs="Times New Roman"/>
          <w:sz w:val="24"/>
          <w:lang w:val="en-GB"/>
        </w:rPr>
        <w:t xml:space="preserve"> FI (</w:t>
      </w:r>
      <w:r w:rsidR="004B31BF" w:rsidRPr="00F23735">
        <w:rPr>
          <w:rFonts w:ascii="Times New Roman" w:hAnsi="Times New Roman" w:cs="Times New Roman"/>
          <w:sz w:val="24"/>
          <w:lang w:val="en-GB"/>
        </w:rPr>
        <w:t>Linear r</w:t>
      </w:r>
      <w:r w:rsidR="00E56D4C" w:rsidRPr="00F23735">
        <w:rPr>
          <w:rFonts w:ascii="Times New Roman" w:hAnsi="Times New Roman" w:cs="Times New Roman"/>
          <w:sz w:val="24"/>
          <w:lang w:val="en-GB"/>
        </w:rPr>
        <w:t>egression analysis)</w:t>
      </w:r>
    </w:p>
    <w:tbl>
      <w:tblPr>
        <w:tblStyle w:val="TableGrid"/>
        <w:tblW w:w="7273" w:type="dxa"/>
        <w:tblLayout w:type="fixed"/>
        <w:tblLook w:val="04A0" w:firstRow="1" w:lastRow="0" w:firstColumn="1" w:lastColumn="0" w:noHBand="0" w:noVBand="1"/>
      </w:tblPr>
      <w:tblGrid>
        <w:gridCol w:w="2127"/>
        <w:gridCol w:w="1476"/>
        <w:gridCol w:w="1097"/>
        <w:gridCol w:w="1476"/>
        <w:gridCol w:w="1097"/>
      </w:tblGrid>
      <w:tr w:rsidR="00F23735" w:rsidRPr="00F23735" w14:paraId="63D411C4" w14:textId="77777777" w:rsidTr="00CA3F20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</w:tcBorders>
            <w:noWrap/>
          </w:tcPr>
          <w:p w14:paraId="092EB5AD" w14:textId="6EA52529" w:rsidR="00E56D4C" w:rsidRPr="00F23735" w:rsidRDefault="00E56D4C" w:rsidP="00183A49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5146" w:type="dxa"/>
            <w:gridSpan w:val="4"/>
          </w:tcPr>
          <w:p w14:paraId="5FFC71F5" w14:textId="6B419356" w:rsidR="00E56D4C" w:rsidRPr="00F23735" w:rsidRDefault="00DE3205" w:rsidP="00183A4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Cs/>
                <w:sz w:val="24"/>
              </w:rPr>
              <w:t>Frailty Index</w:t>
            </w:r>
          </w:p>
        </w:tc>
      </w:tr>
      <w:tr w:rsidR="00F23735" w:rsidRPr="00F23735" w14:paraId="09B2A2A8" w14:textId="77777777" w:rsidTr="00CA3F20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noWrap/>
          </w:tcPr>
          <w:p w14:paraId="59BA874F" w14:textId="77777777" w:rsidR="00E56D4C" w:rsidRPr="00F23735" w:rsidRDefault="00E56D4C" w:rsidP="00183A49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2573" w:type="dxa"/>
            <w:gridSpan w:val="2"/>
          </w:tcPr>
          <w:p w14:paraId="63E5CC3F" w14:textId="77777777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sz w:val="24"/>
              </w:rPr>
              <w:t>Unadjusted</w:t>
            </w:r>
          </w:p>
        </w:tc>
        <w:tc>
          <w:tcPr>
            <w:tcW w:w="2573" w:type="dxa"/>
            <w:gridSpan w:val="2"/>
          </w:tcPr>
          <w:p w14:paraId="01D971F8" w14:textId="22A277A7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sz w:val="24"/>
              </w:rPr>
              <w:t>Adjusted</w:t>
            </w:r>
            <w:r w:rsidR="004B31BF" w:rsidRPr="00F23735">
              <w:rPr>
                <w:rFonts w:ascii="Times New Roman" w:hAnsi="Times New Roman" w:cs="Times New Roman"/>
                <w:b/>
                <w:i/>
                <w:sz w:val="24"/>
              </w:rPr>
              <w:t>*</w:t>
            </w:r>
          </w:p>
        </w:tc>
      </w:tr>
      <w:tr w:rsidR="00F23735" w:rsidRPr="00F23735" w14:paraId="58A8FFF4" w14:textId="77777777" w:rsidTr="00CA3F20">
        <w:trPr>
          <w:trHeight w:val="300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14:paraId="2516AC33" w14:textId="77777777" w:rsidR="00E56D4C" w:rsidRPr="00F23735" w:rsidRDefault="00E56D4C" w:rsidP="00183A4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76" w:type="dxa"/>
            <w:noWrap/>
            <w:hideMark/>
          </w:tcPr>
          <w:p w14:paraId="71D8D799" w14:textId="50B50302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iCs/>
                <w:sz w:val="24"/>
              </w:rPr>
              <w:t>Coeff. (SE)</w:t>
            </w:r>
          </w:p>
        </w:tc>
        <w:tc>
          <w:tcPr>
            <w:tcW w:w="1097" w:type="dxa"/>
            <w:noWrap/>
            <w:hideMark/>
          </w:tcPr>
          <w:p w14:paraId="26D3F5D4" w14:textId="77777777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iCs/>
                <w:sz w:val="24"/>
              </w:rPr>
              <w:t>p-value</w:t>
            </w:r>
          </w:p>
        </w:tc>
        <w:tc>
          <w:tcPr>
            <w:tcW w:w="1476" w:type="dxa"/>
          </w:tcPr>
          <w:p w14:paraId="2C8A9990" w14:textId="2B2BAC11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iCs/>
                <w:sz w:val="24"/>
              </w:rPr>
              <w:t>Coeff. (SE)</w:t>
            </w:r>
          </w:p>
        </w:tc>
        <w:tc>
          <w:tcPr>
            <w:tcW w:w="1097" w:type="dxa"/>
          </w:tcPr>
          <w:p w14:paraId="5C31F118" w14:textId="77777777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F23735">
              <w:rPr>
                <w:rFonts w:ascii="Times New Roman" w:hAnsi="Times New Roman" w:cs="Times New Roman"/>
                <w:b/>
                <w:i/>
                <w:iCs/>
                <w:sz w:val="24"/>
              </w:rPr>
              <w:t>p-value</w:t>
            </w:r>
          </w:p>
        </w:tc>
      </w:tr>
      <w:tr w:rsidR="00F23735" w:rsidRPr="00F23735" w14:paraId="722CDF5C" w14:textId="77777777" w:rsidTr="00CA3F20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701E43" w14:textId="62D30607" w:rsidR="00E56D4C" w:rsidRPr="00F23735" w:rsidRDefault="00DE3205" w:rsidP="00183A4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Thickness</w:t>
            </w:r>
          </w:p>
        </w:tc>
        <w:tc>
          <w:tcPr>
            <w:tcW w:w="1476" w:type="dxa"/>
            <w:noWrap/>
            <w:hideMark/>
          </w:tcPr>
          <w:p w14:paraId="7645DC62" w14:textId="0DB30F15" w:rsidR="00E56D4C" w:rsidRPr="00F23735" w:rsidRDefault="004B31BF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-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0.</w:t>
            </w:r>
            <w:r w:rsidRPr="00F23735">
              <w:rPr>
                <w:rFonts w:ascii="Times New Roman" w:hAnsi="Times New Roman" w:cs="Times New Roman"/>
                <w:sz w:val="24"/>
              </w:rPr>
              <w:t>07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 xml:space="preserve"> (0.0</w:t>
            </w:r>
            <w:r w:rsidR="00685A9D" w:rsidRPr="00F23735">
              <w:rPr>
                <w:rFonts w:ascii="Times New Roman" w:hAnsi="Times New Roman" w:cs="Times New Roman"/>
                <w:sz w:val="24"/>
              </w:rPr>
              <w:t>1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712498F4" w14:textId="697D96DD" w:rsidR="00E56D4C" w:rsidRPr="00F23735" w:rsidRDefault="00685A9D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&lt;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0.</w:t>
            </w:r>
            <w:r w:rsidRPr="00F23735">
              <w:rPr>
                <w:rFonts w:ascii="Times New Roman" w:hAnsi="Times New Roman" w:cs="Times New Roman"/>
                <w:sz w:val="24"/>
              </w:rPr>
              <w:t>0</w:t>
            </w:r>
            <w:r w:rsidR="00C77E73" w:rsidRPr="00F23735">
              <w:rPr>
                <w:rFonts w:ascii="Times New Roman" w:hAnsi="Times New Roman" w:cs="Times New Roman"/>
                <w:sz w:val="24"/>
              </w:rPr>
              <w:t>0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76" w:type="dxa"/>
          </w:tcPr>
          <w:p w14:paraId="240CC480" w14:textId="09856DEE" w:rsidR="00E56D4C" w:rsidRPr="00F23735" w:rsidRDefault="00685A9D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-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0.0</w:t>
            </w:r>
            <w:r w:rsidRPr="00F23735">
              <w:rPr>
                <w:rFonts w:ascii="Times New Roman" w:hAnsi="Times New Roman" w:cs="Times New Roman"/>
                <w:sz w:val="24"/>
              </w:rPr>
              <w:t>6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 xml:space="preserve"> (0.0</w:t>
            </w:r>
            <w:r w:rsidRPr="00F23735">
              <w:rPr>
                <w:rFonts w:ascii="Times New Roman" w:hAnsi="Times New Roman" w:cs="Times New Roman"/>
                <w:sz w:val="24"/>
              </w:rPr>
              <w:t>1</w:t>
            </w:r>
            <w:r w:rsidR="00E56D4C" w:rsidRPr="00F2373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97" w:type="dxa"/>
          </w:tcPr>
          <w:p w14:paraId="18DB1FB8" w14:textId="76D42C59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0.</w:t>
            </w:r>
            <w:r w:rsidR="00685A9D" w:rsidRPr="00F23735">
              <w:rPr>
                <w:rFonts w:ascii="Times New Roman" w:hAnsi="Times New Roman" w:cs="Times New Roman"/>
                <w:sz w:val="24"/>
              </w:rPr>
              <w:t>001</w:t>
            </w:r>
          </w:p>
        </w:tc>
      </w:tr>
      <w:tr w:rsidR="00F23735" w:rsidRPr="00F23735" w14:paraId="13F4251F" w14:textId="77777777" w:rsidTr="00CA3F20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1C19C" w14:textId="40F0BD90" w:rsidR="00E56D4C" w:rsidRPr="00F23735" w:rsidRDefault="00C7200D" w:rsidP="00183A4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3735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76" w:type="dxa"/>
            <w:noWrap/>
            <w:hideMark/>
          </w:tcPr>
          <w:p w14:paraId="12ED5AD0" w14:textId="3C4C1E6B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0.0</w:t>
            </w:r>
            <w:r w:rsidR="004B31BF" w:rsidRPr="00F23735">
              <w:rPr>
                <w:rFonts w:ascii="Times New Roman" w:hAnsi="Times New Roman" w:cs="Times New Roman"/>
                <w:sz w:val="24"/>
              </w:rPr>
              <w:t>7</w:t>
            </w:r>
            <w:r w:rsidRPr="00F23735">
              <w:rPr>
                <w:rFonts w:ascii="Times New Roman" w:hAnsi="Times New Roman" w:cs="Times New Roman"/>
                <w:sz w:val="24"/>
              </w:rPr>
              <w:t xml:space="preserve"> (0.0</w:t>
            </w:r>
            <w:r w:rsidR="004B31BF" w:rsidRPr="00F23735">
              <w:rPr>
                <w:rFonts w:ascii="Times New Roman" w:hAnsi="Times New Roman" w:cs="Times New Roman"/>
                <w:sz w:val="24"/>
              </w:rPr>
              <w:t>2</w:t>
            </w:r>
            <w:r w:rsidRPr="00F2373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18892" w14:textId="12119705" w:rsidR="00E56D4C" w:rsidRPr="00F23735" w:rsidRDefault="004B31BF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76" w:type="dxa"/>
          </w:tcPr>
          <w:p w14:paraId="39A12CEB" w14:textId="38A4C73A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0.0</w:t>
            </w:r>
            <w:r w:rsidR="004B31BF" w:rsidRPr="00F23735">
              <w:rPr>
                <w:rFonts w:ascii="Times New Roman" w:hAnsi="Times New Roman" w:cs="Times New Roman"/>
                <w:sz w:val="24"/>
              </w:rPr>
              <w:t>7</w:t>
            </w:r>
            <w:r w:rsidRPr="00F23735">
              <w:rPr>
                <w:rFonts w:ascii="Times New Roman" w:hAnsi="Times New Roman" w:cs="Times New Roman"/>
                <w:sz w:val="24"/>
              </w:rPr>
              <w:t xml:space="preserve"> (0.0</w:t>
            </w:r>
            <w:r w:rsidR="004B31BF" w:rsidRPr="00F23735">
              <w:rPr>
                <w:rFonts w:ascii="Times New Roman" w:hAnsi="Times New Roman" w:cs="Times New Roman"/>
                <w:sz w:val="24"/>
              </w:rPr>
              <w:t>2</w:t>
            </w:r>
            <w:r w:rsidRPr="00F2373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97" w:type="dxa"/>
          </w:tcPr>
          <w:p w14:paraId="77451214" w14:textId="3F13204C" w:rsidR="00E56D4C" w:rsidRPr="00F23735" w:rsidRDefault="00E56D4C" w:rsidP="00183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3735">
              <w:rPr>
                <w:rFonts w:ascii="Times New Roman" w:hAnsi="Times New Roman" w:cs="Times New Roman"/>
                <w:sz w:val="24"/>
              </w:rPr>
              <w:t>0.</w:t>
            </w:r>
            <w:r w:rsidR="004B31BF" w:rsidRPr="00F23735">
              <w:rPr>
                <w:rFonts w:ascii="Times New Roman" w:hAnsi="Times New Roman" w:cs="Times New Roman"/>
                <w:sz w:val="24"/>
              </w:rPr>
              <w:t>001</w:t>
            </w:r>
          </w:p>
        </w:tc>
      </w:tr>
    </w:tbl>
    <w:p w14:paraId="4F3B75E1" w14:textId="02B11817" w:rsidR="00E56D4C" w:rsidRPr="00F23735" w:rsidRDefault="004B31BF" w:rsidP="00C7200D">
      <w:pPr>
        <w:rPr>
          <w:rFonts w:ascii="Times New Roman" w:hAnsi="Times New Roman" w:cs="Times New Roman"/>
          <w:sz w:val="24"/>
          <w:lang w:val="en-GB"/>
        </w:rPr>
      </w:pPr>
      <w:r w:rsidRPr="00F23735">
        <w:rPr>
          <w:rFonts w:ascii="Times New Roman" w:hAnsi="Times New Roman" w:cs="Times New Roman"/>
          <w:sz w:val="24"/>
          <w:lang w:val="en-GB"/>
        </w:rPr>
        <w:t>*</w:t>
      </w:r>
      <w:r w:rsidR="00E56D4C" w:rsidRPr="00F23735">
        <w:rPr>
          <w:rFonts w:ascii="Times New Roman" w:hAnsi="Times New Roman" w:cs="Times New Roman"/>
          <w:sz w:val="24"/>
          <w:lang w:val="en-GB"/>
        </w:rPr>
        <w:t xml:space="preserve">Multivariable-adjusted model on </w:t>
      </w:r>
      <w:r w:rsidR="00C7200D" w:rsidRPr="00F23735">
        <w:rPr>
          <w:rFonts w:ascii="Times New Roman" w:hAnsi="Times New Roman" w:cs="Times New Roman"/>
          <w:sz w:val="24"/>
          <w:lang w:val="en-GB"/>
        </w:rPr>
        <w:t>B</w:t>
      </w:r>
      <w:r w:rsidR="00DE3205" w:rsidRPr="00F23735">
        <w:rPr>
          <w:rFonts w:ascii="Times New Roman" w:hAnsi="Times New Roman" w:cs="Times New Roman"/>
          <w:sz w:val="24"/>
          <w:lang w:val="en-GB"/>
        </w:rPr>
        <w:t xml:space="preserve">ody </w:t>
      </w:r>
      <w:r w:rsidR="00C7200D" w:rsidRPr="00F23735">
        <w:rPr>
          <w:rFonts w:ascii="Times New Roman" w:hAnsi="Times New Roman" w:cs="Times New Roman"/>
          <w:sz w:val="24"/>
          <w:lang w:val="en-GB"/>
        </w:rPr>
        <w:t>M</w:t>
      </w:r>
      <w:r w:rsidR="00DE3205" w:rsidRPr="00F23735">
        <w:rPr>
          <w:rFonts w:ascii="Times New Roman" w:hAnsi="Times New Roman" w:cs="Times New Roman"/>
          <w:sz w:val="24"/>
          <w:lang w:val="en-GB"/>
        </w:rPr>
        <w:t xml:space="preserve">ass </w:t>
      </w:r>
      <w:r w:rsidR="00C7200D" w:rsidRPr="00F23735">
        <w:rPr>
          <w:rFonts w:ascii="Times New Roman" w:hAnsi="Times New Roman" w:cs="Times New Roman"/>
          <w:sz w:val="24"/>
          <w:lang w:val="en-GB"/>
        </w:rPr>
        <w:t>I</w:t>
      </w:r>
      <w:r w:rsidR="00DE3205" w:rsidRPr="00F23735">
        <w:rPr>
          <w:rFonts w:ascii="Times New Roman" w:hAnsi="Times New Roman" w:cs="Times New Roman"/>
          <w:sz w:val="24"/>
          <w:lang w:val="en-GB"/>
        </w:rPr>
        <w:t>ndex</w:t>
      </w:r>
      <w:r w:rsidR="00C7200D" w:rsidRPr="00F23735">
        <w:rPr>
          <w:rFonts w:ascii="Times New Roman" w:hAnsi="Times New Roman" w:cs="Times New Roman"/>
          <w:sz w:val="24"/>
          <w:lang w:val="en-GB"/>
        </w:rPr>
        <w:t xml:space="preserve"> and g</w:t>
      </w:r>
      <w:r w:rsidR="00E56D4C" w:rsidRPr="00F23735">
        <w:rPr>
          <w:rFonts w:ascii="Times New Roman" w:hAnsi="Times New Roman" w:cs="Times New Roman"/>
          <w:sz w:val="24"/>
          <w:lang w:val="en-GB"/>
        </w:rPr>
        <w:t>ender</w:t>
      </w:r>
      <w:r w:rsidR="00C7200D" w:rsidRPr="00F23735">
        <w:rPr>
          <w:rFonts w:ascii="Times New Roman" w:hAnsi="Times New Roman" w:cs="Times New Roman"/>
          <w:sz w:val="24"/>
          <w:lang w:val="en-GB"/>
        </w:rPr>
        <w:t>.</w:t>
      </w:r>
    </w:p>
    <w:p w14:paraId="19A2207F" w14:textId="77777777" w:rsidR="000A18ED" w:rsidRPr="00F23735" w:rsidRDefault="000A18E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5B187EC" w14:textId="4BA87BCC" w:rsidR="000A18ED" w:rsidRPr="00F23735" w:rsidRDefault="000A18ED" w:rsidP="00D63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373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imple size calculation. </w:t>
      </w:r>
      <w:r w:rsidRPr="00F23735">
        <w:rPr>
          <w:rFonts w:ascii="Times New Roman" w:hAnsi="Times New Roman" w:cs="Times New Roman"/>
          <w:sz w:val="24"/>
          <w:szCs w:val="24"/>
          <w:lang w:val="en-GB"/>
        </w:rPr>
        <w:t>The sample size was estimated on the basis of previous evidence on the method employed (muscle site and ultrasound assessment) (11), considering a prevalence of frail hospitalized patients double that of non-frail ones, with an expected difference in muscle thickness of about 12% between the two groups. Establishing a type I error of 5% and a statistical power of 80%, at least 108 patients were needed (no less than 72 frail).</w:t>
      </w:r>
    </w:p>
    <w:p w14:paraId="41AAB25B" w14:textId="77777777" w:rsidR="00C2205B" w:rsidRPr="00F23735" w:rsidRDefault="00C2205B" w:rsidP="00C2205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2205B" w:rsidRPr="00F23735" w:rsidSect="00EE5D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5B"/>
    <w:rsid w:val="000220F6"/>
    <w:rsid w:val="000263E9"/>
    <w:rsid w:val="00044D5E"/>
    <w:rsid w:val="00047411"/>
    <w:rsid w:val="00047A11"/>
    <w:rsid w:val="000A18ED"/>
    <w:rsid w:val="000F5A56"/>
    <w:rsid w:val="002D0DC2"/>
    <w:rsid w:val="003652F6"/>
    <w:rsid w:val="004B31BF"/>
    <w:rsid w:val="005D2671"/>
    <w:rsid w:val="00600B40"/>
    <w:rsid w:val="00685A9D"/>
    <w:rsid w:val="00711326"/>
    <w:rsid w:val="007E1CBD"/>
    <w:rsid w:val="008A5E1C"/>
    <w:rsid w:val="009C329F"/>
    <w:rsid w:val="009E194C"/>
    <w:rsid w:val="00A148DA"/>
    <w:rsid w:val="00A36A1E"/>
    <w:rsid w:val="00BD50E4"/>
    <w:rsid w:val="00C2205B"/>
    <w:rsid w:val="00C2741A"/>
    <w:rsid w:val="00C7200D"/>
    <w:rsid w:val="00C77E73"/>
    <w:rsid w:val="00CA3F20"/>
    <w:rsid w:val="00CA40FF"/>
    <w:rsid w:val="00D63B45"/>
    <w:rsid w:val="00DA6B71"/>
    <w:rsid w:val="00DE3205"/>
    <w:rsid w:val="00E56D4C"/>
    <w:rsid w:val="00EC6F69"/>
    <w:rsid w:val="00ED5B45"/>
    <w:rsid w:val="00EE5D0C"/>
    <w:rsid w:val="00EF002E"/>
    <w:rsid w:val="00F23735"/>
    <w:rsid w:val="00F374B3"/>
    <w:rsid w:val="00FB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B9A4"/>
  <w15:chartTrackingRefBased/>
  <w15:docId w15:val="{185B5048-89D8-4E75-A175-6EC1BC33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D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BENCIVENGA</dc:creator>
  <cp:keywords/>
  <dc:description/>
  <cp:lastModifiedBy>Lara Stead</cp:lastModifiedBy>
  <cp:revision>11</cp:revision>
  <dcterms:created xsi:type="dcterms:W3CDTF">2022-06-01T15:16:00Z</dcterms:created>
  <dcterms:modified xsi:type="dcterms:W3CDTF">2022-07-07T09:54:00Z</dcterms:modified>
</cp:coreProperties>
</file>